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171D1" w14:textId="63E7FF7F" w:rsidR="00EC2821" w:rsidRPr="00EC2821" w:rsidRDefault="00FD28E4" w:rsidP="00EC28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B9607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6206C"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2821" w:rsidRPr="00EC2821">
        <w:rPr>
          <w:rFonts w:ascii="Times New Roman" w:hAnsi="Times New Roman" w:cs="Times New Roman"/>
          <w:sz w:val="24"/>
          <w:szCs w:val="24"/>
          <w:lang w:val="en-US"/>
        </w:rPr>
        <w:t xml:space="preserve">Soil chemical characteristics in the experimental area before the </w:t>
      </w:r>
      <w:r w:rsidR="00EC2821">
        <w:rPr>
          <w:rFonts w:ascii="Times New Roman" w:hAnsi="Times New Roman" w:cs="Times New Roman"/>
          <w:sz w:val="24"/>
          <w:szCs w:val="24"/>
          <w:lang w:val="en-US"/>
        </w:rPr>
        <w:t xml:space="preserve">plating. </w:t>
      </w:r>
      <w:r w:rsidR="00564F55">
        <w:rPr>
          <w:rFonts w:ascii="Times New Roman" w:hAnsi="Times New Roman" w:cs="Times New Roman"/>
          <w:sz w:val="24"/>
          <w:szCs w:val="24"/>
          <w:lang w:val="en-US"/>
        </w:rPr>
        <w:t>Soil test was conducted at the 0-</w:t>
      </w:r>
      <w:r w:rsidR="00EC2821" w:rsidRPr="00EC2821">
        <w:rPr>
          <w:rFonts w:ascii="Times New Roman" w:hAnsi="Times New Roman" w:cs="Times New Roman"/>
          <w:sz w:val="24"/>
          <w:szCs w:val="24"/>
          <w:lang w:val="en-US"/>
        </w:rPr>
        <w:t>20 cm</w:t>
      </w:r>
      <w:r w:rsidR="00564F55">
        <w:rPr>
          <w:rFonts w:ascii="Times New Roman" w:hAnsi="Times New Roman" w:cs="Times New Roman"/>
          <w:sz w:val="24"/>
          <w:szCs w:val="24"/>
          <w:lang w:val="en-US"/>
        </w:rPr>
        <w:t xml:space="preserve"> soil depth.</w:t>
      </w:r>
    </w:p>
    <w:tbl>
      <w:tblPr>
        <w:tblStyle w:val="Tabelacomgrade"/>
        <w:tblW w:w="9232" w:type="dxa"/>
        <w:jc w:val="center"/>
        <w:tblLook w:val="04A0" w:firstRow="1" w:lastRow="0" w:firstColumn="1" w:lastColumn="0" w:noHBand="0" w:noVBand="1"/>
      </w:tblPr>
      <w:tblGrid>
        <w:gridCol w:w="1271"/>
        <w:gridCol w:w="800"/>
        <w:gridCol w:w="646"/>
        <w:gridCol w:w="749"/>
        <w:gridCol w:w="665"/>
        <w:gridCol w:w="682"/>
        <w:gridCol w:w="753"/>
        <w:gridCol w:w="800"/>
        <w:gridCol w:w="675"/>
        <w:gridCol w:w="765"/>
        <w:gridCol w:w="661"/>
        <w:gridCol w:w="765"/>
      </w:tblGrid>
      <w:tr w:rsidR="0006206C" w:rsidRPr="00280BE5" w14:paraId="2C5E0C16" w14:textId="77777777" w:rsidTr="00FD28E4">
        <w:trPr>
          <w:trHeight w:val="30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1D1E3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1C6CD6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880D3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6F7E5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4E085A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A3222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61707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2406E0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H+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28BF6E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44A2B2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22684C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081017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06206C" w:rsidRPr="00280BE5" w14:paraId="177907FF" w14:textId="77777777" w:rsidTr="00FD28E4">
        <w:trPr>
          <w:trHeight w:val="41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0277A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B4ABA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297CFC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-mg dm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4AC912E" w14:textId="1E077CA4" w:rsidR="0006206C" w:rsidRPr="00280BE5" w:rsidRDefault="0006206C" w:rsidP="00FD28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28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28E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---cmol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 xml:space="preserve"> dm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FD28E4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B4A9669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-------------mg dm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</w:tr>
      <w:tr w:rsidR="0006206C" w:rsidRPr="00280BE5" w14:paraId="42456D6A" w14:textId="77777777" w:rsidTr="00FD28E4">
        <w:trPr>
          <w:trHeight w:val="401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3490EA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Florest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A81B3B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295F1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31686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7EB44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D6A34B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434120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262A09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278B11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0EBEF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C05DD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DC30B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</w:tr>
      <w:tr w:rsidR="0006206C" w:rsidRPr="00280BE5" w14:paraId="5273FA56" w14:textId="77777777" w:rsidTr="00FD28E4">
        <w:trPr>
          <w:trHeight w:val="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574B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Maring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8C5A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305E9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6939C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9AAF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01FF8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731F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434B6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6E02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19D7F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3D180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8F677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06206C" w:rsidRPr="00280BE5" w14:paraId="1CF90EA7" w14:textId="77777777" w:rsidTr="00FD28E4">
        <w:trPr>
          <w:trHeight w:val="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9D8B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Camb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B158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73A4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2E626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3F010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D5F61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0B6F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04E81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09902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ABC04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BBA9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15A12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</w:tr>
      <w:tr w:rsidR="0006206C" w:rsidRPr="00280BE5" w14:paraId="7F0B1792" w14:textId="77777777" w:rsidTr="00FD28E4">
        <w:trPr>
          <w:trHeight w:val="41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B3D34B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Apucara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BDA7AF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D6AA5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515CD7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637568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9BCD5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20F259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FE0A49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DD7713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DE49A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A7B37A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9D0665" w14:textId="77777777" w:rsidR="0006206C" w:rsidRPr="00280BE5" w:rsidRDefault="0006206C" w:rsidP="00EC28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BE5">
              <w:rPr>
                <w:rFonts w:ascii="Times New Roman" w:hAnsi="Times New Roman" w:cs="Times New Roman"/>
                <w:sz w:val="24"/>
                <w:szCs w:val="24"/>
              </w:rPr>
              <w:t>149.2</w:t>
            </w:r>
          </w:p>
        </w:tc>
      </w:tr>
    </w:tbl>
    <w:p w14:paraId="679435CC" w14:textId="77777777" w:rsidR="0006206C" w:rsidRPr="00280BE5" w:rsidRDefault="0006206C" w:rsidP="00944F6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80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>pH in CaCl</w:t>
      </w:r>
      <w:r w:rsidRPr="00280B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(0,01 mol L</w:t>
      </w:r>
      <w:r w:rsidRPr="00280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280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3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>P, K, Cu, Fe, Zn e Mn extracted by Mehlich-1 solution; Ca and Mg extracted by KCl 1,0 mol L</w:t>
      </w:r>
      <w:r w:rsidRPr="00280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>; H+Al determined by SMP method.</w:t>
      </w:r>
    </w:p>
    <w:p w14:paraId="3BE0B365" w14:textId="77777777" w:rsidR="0006206C" w:rsidRPr="00280BE5" w:rsidRDefault="0006206C" w:rsidP="000620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EECD4" w14:textId="77777777" w:rsidR="0006206C" w:rsidRDefault="0006206C" w:rsidP="000620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48E7E6" w14:textId="77777777" w:rsidR="00D7099B" w:rsidRPr="00280BE5" w:rsidRDefault="00D7099B" w:rsidP="000620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0F848" w14:textId="77777777" w:rsidR="0006206C" w:rsidRPr="00280BE5" w:rsidRDefault="0006206C" w:rsidP="0006206C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  <w:sectPr w:rsidR="0006206C" w:rsidRPr="00280BE5" w:rsidSect="000620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80BE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F53F77" w14:textId="2FD5A019" w:rsidR="00D7099B" w:rsidRPr="00280BE5" w:rsidRDefault="00D7099B" w:rsidP="00D7099B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280BE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B9607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Descriptive analysis for grain yield, grain</w:t>
      </w:r>
      <w:r w:rsidRPr="009732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nutrient </w:t>
      </w:r>
      <w:r>
        <w:rPr>
          <w:rFonts w:ascii="Times New Roman" w:hAnsi="Times New Roman" w:cs="Times New Roman"/>
          <w:sz w:val="24"/>
          <w:szCs w:val="24"/>
          <w:lang w:val="en-US"/>
        </w:rPr>
        <w:t>removal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>grain nutrient 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ing</w:t>
      </w: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 minimum, maximum, mean, 25 and 75% percentile, and standard deviation (SD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8"/>
        <w:gridCol w:w="575"/>
        <w:gridCol w:w="614"/>
        <w:gridCol w:w="661"/>
        <w:gridCol w:w="601"/>
        <w:gridCol w:w="601"/>
        <w:gridCol w:w="421"/>
        <w:gridCol w:w="120"/>
        <w:gridCol w:w="120"/>
        <w:gridCol w:w="575"/>
        <w:gridCol w:w="614"/>
        <w:gridCol w:w="661"/>
        <w:gridCol w:w="601"/>
        <w:gridCol w:w="554"/>
        <w:gridCol w:w="534"/>
        <w:gridCol w:w="120"/>
        <w:gridCol w:w="120"/>
      </w:tblGrid>
      <w:tr w:rsidR="00D7099B" w:rsidRPr="00280BE5" w14:paraId="7247884E" w14:textId="77777777" w:rsidTr="003B08E1">
        <w:trPr>
          <w:trHeight w:val="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9B10" w14:textId="77777777" w:rsidR="00D7099B" w:rsidRPr="00280BE5" w:rsidRDefault="00D7099B" w:rsidP="003B08E1">
            <w:pPr>
              <w:spacing w:line="240" w:lineRule="auto"/>
              <w:ind w:left="-5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urce of</w:t>
            </w:r>
          </w:p>
          <w:p w14:paraId="71997EB0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29E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BE5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A18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2E5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5% </w:t>
            </w:r>
          </w:p>
          <w:p w14:paraId="70004EB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9D0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%</w:t>
            </w:r>
          </w:p>
          <w:p w14:paraId="7569CC7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D08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E19C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F7A1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01A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2A3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910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1FA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25% </w:t>
            </w:r>
          </w:p>
          <w:p w14:paraId="2E02F62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F24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75% </w:t>
            </w:r>
          </w:p>
          <w:p w14:paraId="331DE7D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C64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93FF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8DCB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D7099B" w:rsidRPr="00692E7E" w14:paraId="68F4C754" w14:textId="77777777" w:rsidTr="003B08E1">
        <w:trPr>
          <w:trHeight w:val="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450AE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0F6B" w14:textId="77777777" w:rsidR="00D7099B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</w:t>
            </w:r>
            <w:r w:rsidRPr="00973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tri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val</w:t>
            </w:r>
          </w:p>
          <w:p w14:paraId="0F1C4B0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 ha</w:t>
            </w:r>
            <w:r w:rsidRPr="009732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75EB4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01069" w14:textId="77777777" w:rsidR="00D7099B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24B29" w14:textId="77777777" w:rsidR="00D7099B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280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 nutrient concent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ADA348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 100 g</w:t>
            </w:r>
            <w:r w:rsidRPr="00363B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D96E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1F0E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D7099B" w:rsidRPr="0088557A" w14:paraId="7B45E67E" w14:textId="77777777" w:rsidTr="003B08E1">
        <w:trPr>
          <w:gridAfter w:val="2"/>
          <w:trHeight w:val="36"/>
        </w:trPr>
        <w:tc>
          <w:tcPr>
            <w:tcW w:w="0" w:type="auto"/>
            <w:shd w:val="clear" w:color="auto" w:fill="auto"/>
            <w:noWrap/>
            <w:vAlign w:val="center"/>
          </w:tcPr>
          <w:p w14:paraId="118FDEE0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14"/>
          </w:tcPr>
          <w:p w14:paraId="5765E66E" w14:textId="77777777" w:rsidR="00D7099B" w:rsidRPr="006658CC" w:rsidRDefault="00D7099B" w:rsidP="003B08E1">
            <w:pPr>
              <w:spacing w:line="240" w:lineRule="auto"/>
              <w:ind w:left="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Pr="00665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udy</w:t>
            </w:r>
          </w:p>
        </w:tc>
      </w:tr>
      <w:tr w:rsidR="00D7099B" w:rsidRPr="00280BE5" w14:paraId="0DB230D2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7C7D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trogen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CA60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ADDA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5E12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A6ED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A8B9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8F74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2D16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1762B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433A0B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AA2F5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AE76E7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B8635E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DB3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00A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1CE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9484A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01440741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7B193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sphorus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FA3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3EBF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F916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B261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1273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AEB5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30C9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7CB61E1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C7B1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A35F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D34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7E0C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134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C9A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4AE1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1EB783B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2EAC0425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6F5F2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1AA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8966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AB9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505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A180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151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1A6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335474A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B24B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BA33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0898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9147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4835FA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EF8EFD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0" w:type="auto"/>
            <w:tcBorders>
              <w:top w:val="nil"/>
            </w:tcBorders>
          </w:tcPr>
          <w:p w14:paraId="7F150B9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656A00C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39CE0CD6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C7FA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cium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F6EB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6C1A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05B2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543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A9D4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05CA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00EF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72EA394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4FB3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6485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1356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9779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CF1C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3718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0" w:type="auto"/>
          </w:tcPr>
          <w:p w14:paraId="0926F78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36F395F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121C507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F463C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gnes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6332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44FD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765D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B8DB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F1B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72E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448E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3F5DA8F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8373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C16B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1735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2447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9791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7953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0" w:type="auto"/>
          </w:tcPr>
          <w:p w14:paraId="74733BD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03CC569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A623C37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7AE8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lfur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D63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113A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CDA0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BE0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8BB5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981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20CD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003331D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C564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7CD9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63D1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2A08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4461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18FE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0" w:type="auto"/>
          </w:tcPr>
          <w:p w14:paraId="499BAAC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73F35DC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4812C7E5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</w:tcPr>
          <w:p w14:paraId="05ACF369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14"/>
          </w:tcPr>
          <w:p w14:paraId="5702A60F" w14:textId="77777777" w:rsidR="00D7099B" w:rsidRPr="006658CC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658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iterature </w:t>
            </w:r>
          </w:p>
        </w:tc>
        <w:tc>
          <w:tcPr>
            <w:tcW w:w="0" w:type="auto"/>
          </w:tcPr>
          <w:p w14:paraId="1BA9800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50A0E8E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44ABF8AA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B72F6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trogen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607E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92BA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BF17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A651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5634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D48B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A23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7E3DF1B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FF71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70AF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B945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7CBA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D19B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05CF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0" w:type="auto"/>
          </w:tcPr>
          <w:p w14:paraId="5AFB679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79C2E3D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F9CD3A6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F5CEA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sphorus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C379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DEA6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775D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0D14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9B3F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ABBE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D30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12F7974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3293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0826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6E94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0366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507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F6B1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0" w:type="auto"/>
          </w:tcPr>
          <w:p w14:paraId="523B982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534A2C9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6C0D3AA2" w14:textId="77777777" w:rsidTr="003B08E1">
        <w:trPr>
          <w:trHeight w:val="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075C0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tass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2168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7E3D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D311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0DB6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CEF8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DFF6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C322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3F9D58F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BB2B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2B61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FA9D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3FDD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D0AC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4261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0" w:type="auto"/>
          </w:tcPr>
          <w:p w14:paraId="5ED58B4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414E187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692E7E" w14:paraId="2C1CED5B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F5BE6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14"/>
            <w:tcBorders>
              <w:top w:val="nil"/>
              <w:bottom w:val="nil"/>
            </w:tcBorders>
          </w:tcPr>
          <w:p w14:paraId="60C57AEB" w14:textId="3599398E" w:rsidR="00D7099B" w:rsidRPr="006658CC" w:rsidRDefault="00692E7E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oretical model built from historical valu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9669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6AB13A78" w14:textId="77777777" w:rsidR="00D7099B" w:rsidRPr="00A15FE4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7099B" w:rsidRPr="00280BE5" w14:paraId="0E297072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A74C7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trogen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EE36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9638C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0D5F7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14606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C21E4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10C77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FE34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E576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D0BE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F4B5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9B34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CE810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37ECA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7E0B0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8B40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04A0214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600D28B5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B7C1C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sphorus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652EF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C6952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630C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9E9C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A6CE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1C73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38FC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E704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5F7C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EAE8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993A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D36DF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2EDBA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D424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36E1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4C331DD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1DDFB5D2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F92E6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tas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3780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0120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0C24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A03E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53E5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46B2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F030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3A07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00AB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7D04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DACF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B1B85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FA441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3EA3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C5BF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2A3066A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606FFD59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EEAE5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cium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6101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4CF8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9265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16E7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88DC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4A38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2326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49AB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1587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CC21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E26C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31511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1BCA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FE4F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04A8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0C66D7C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32AD58B0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7314C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gnes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B150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1FD3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BFAC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F8B7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532E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EEBB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5818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60A4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52C8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9C55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5023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E2967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39D6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9BB7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B03E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5C2280A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9D08127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01441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lfur</w:t>
            </w: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5E3E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85943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33C9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888BC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7351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CE35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9C42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7CC7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B45A8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C398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73D9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73A6F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D875D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EAB5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F7BA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45E769B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2705FFB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79AEC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14"/>
            <w:tcBorders>
              <w:top w:val="nil"/>
              <w:bottom w:val="single" w:sz="4" w:space="0" w:color="auto"/>
            </w:tcBorders>
          </w:tcPr>
          <w:p w14:paraId="6BFF1CD5" w14:textId="77777777" w:rsidR="00D7099B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67B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rain yield</w:t>
            </w:r>
          </w:p>
          <w:p w14:paraId="35021410" w14:textId="77777777" w:rsidR="00D7099B" w:rsidRPr="00867B7C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Mg ha</w:t>
            </w:r>
            <w:r w:rsidRPr="00A72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866E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421FA100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5C0D0282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EF800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1CED5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CA1E8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02583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020B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F3A5F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2788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479D2D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65AD0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ABABA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E5E64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C0619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6C233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8ED0A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E7D6A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1ECA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207FA5E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631295EE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622C5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tera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0CED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BB78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D142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A1E8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1705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F90E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6927C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1E6B1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F85E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1F23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64AB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D892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27C5F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A29F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9DB4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435D0842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99B" w:rsidRPr="00280BE5" w14:paraId="672E7BA3" w14:textId="77777777" w:rsidTr="003B08E1">
        <w:trPr>
          <w:trHeight w:val="3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EB003" w14:textId="77777777" w:rsidR="00D7099B" w:rsidRPr="00280BE5" w:rsidRDefault="00D7099B" w:rsidP="003B08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stim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35A26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655B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26B1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38B55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4E8E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812D9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80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817BA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630F0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3DB21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A5057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8DAC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E78A3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6C55B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DFA1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41245E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</w:tcPr>
          <w:p w14:paraId="251D1154" w14:textId="77777777" w:rsidR="00D7099B" w:rsidRPr="00280BE5" w:rsidRDefault="00D7099B" w:rsidP="003B08E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D49F7EC" w14:textId="77777777" w:rsidR="00D7099B" w:rsidRPr="00280BE5" w:rsidRDefault="00D7099B" w:rsidP="00D709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B92587" w14:textId="77777777" w:rsidR="00D7099B" w:rsidRDefault="00D7099B" w:rsidP="00D7099B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97E51A1" w14:textId="2A244578" w:rsidR="008C731E" w:rsidRPr="00280BE5" w:rsidRDefault="008C731E" w:rsidP="00564F55">
      <w:pPr>
        <w:spacing w:after="16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086E48E9" w14:textId="427A7839" w:rsidR="008C731E" w:rsidRPr="00280BE5" w:rsidRDefault="008201F2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201F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93A9541" wp14:editId="5AD54F69">
            <wp:extent cx="5731510" cy="3321194"/>
            <wp:effectExtent l="0" t="0" r="2540" b="0"/>
            <wp:docPr id="3" name="Imagem 3" descr="F:\BACUKP\Pós-Graduação\Experimentos\Michel\Artigo\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UKP\Pós-Graduação\Experimentos\Michel\Artigo\SF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4A881" w14:textId="48AB3347" w:rsidR="008C731E" w:rsidRDefault="008C731E" w:rsidP="00564F55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BE5">
        <w:rPr>
          <w:rFonts w:ascii="Times New Roman" w:hAnsi="Times New Roman" w:cs="Times New Roman"/>
          <w:sz w:val="24"/>
          <w:szCs w:val="24"/>
          <w:lang w:val="en-US"/>
        </w:rPr>
        <w:t>Supplementary fi</w:t>
      </w:r>
      <w:r w:rsidR="006F735C"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gure </w:t>
      </w:r>
      <w:r w:rsidR="00FD28E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305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47241" w:rsidRPr="00247241">
        <w:rPr>
          <w:rFonts w:ascii="Times New Roman" w:hAnsi="Times New Roman" w:cs="Times New Roman"/>
          <w:sz w:val="24"/>
          <w:szCs w:val="24"/>
          <w:lang w:val="en-US"/>
        </w:rPr>
        <w:t>catter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 xml:space="preserve"> plots</w:t>
      </w:r>
      <w:r w:rsidR="00247241" w:rsidRPr="00247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 xml:space="preserve"> indicated r</w:t>
      </w:r>
      <w:r w:rsidR="00C736A7">
        <w:rPr>
          <w:rFonts w:ascii="Times New Roman" w:hAnsi="Times New Roman" w:cs="Times New Roman"/>
          <w:sz w:val="24"/>
          <w:szCs w:val="24"/>
          <w:lang w:val="en-US"/>
        </w:rPr>
        <w:t xml:space="preserve">esidues of 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linear function between grain nutrient content and grain yield (</w:t>
      </w:r>
      <w:r w:rsidR="00247241" w:rsidRPr="00C736A7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2A, B and C</w:t>
      </w:r>
      <w:r w:rsidR="00564F55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A2330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E83E78">
        <w:rPr>
          <w:rFonts w:ascii="Times New Roman" w:hAnsi="Times New Roman" w:cs="Times New Roman"/>
          <w:sz w:val="24"/>
          <w:szCs w:val="24"/>
          <w:lang w:val="en-US"/>
        </w:rPr>
        <w:t>grain</w:t>
      </w:r>
      <w:r w:rsidR="00EA2330">
        <w:rPr>
          <w:rFonts w:ascii="Times New Roman" w:hAnsi="Times New Roman" w:cs="Times New Roman"/>
          <w:sz w:val="24"/>
          <w:szCs w:val="24"/>
          <w:lang w:val="en-US"/>
        </w:rPr>
        <w:t xml:space="preserve"> yield</w:t>
      </w:r>
      <w:r w:rsidR="00E83E78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="00247241" w:rsidRPr="00247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7241">
        <w:rPr>
          <w:rFonts w:ascii="Times New Roman" w:hAnsi="Times New Roman" w:cs="Times New Roman"/>
          <w:sz w:val="24"/>
          <w:szCs w:val="24"/>
          <w:lang w:val="en-US"/>
        </w:rPr>
        <w:t>for N, P and K, respectively</w:t>
      </w:r>
      <w:r w:rsidR="00C736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>Vertical bars plot</w:t>
      </w:r>
      <w:r w:rsidR="007957B6">
        <w:rPr>
          <w:rFonts w:ascii="Times New Roman" w:hAnsi="Times New Roman" w:cs="Times New Roman"/>
          <w:sz w:val="24"/>
          <w:szCs w:val="24"/>
          <w:lang w:val="en-US"/>
        </w:rPr>
        <w:t xml:space="preserve"> “D”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 xml:space="preserve"> indicated p</w:t>
      </w:r>
      <w:r w:rsidR="00C736A7" w:rsidRPr="00C736A7">
        <w:rPr>
          <w:rFonts w:ascii="Times New Roman" w:hAnsi="Times New Roman" w:cs="Times New Roman"/>
          <w:sz w:val="24"/>
          <w:szCs w:val="24"/>
          <w:lang w:val="en-US"/>
        </w:rPr>
        <w:t>ercentage of variance (R</w:t>
      </w:r>
      <w:r w:rsidR="00C736A7" w:rsidRPr="00C736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736A7" w:rsidRPr="00C736A7">
        <w:rPr>
          <w:rFonts w:ascii="Times New Roman" w:hAnsi="Times New Roman" w:cs="Times New Roman"/>
          <w:sz w:val="24"/>
          <w:szCs w:val="24"/>
          <w:lang w:val="en-US"/>
        </w:rPr>
        <w:t xml:space="preserve">) provided by the linear regression between residuals of Fig. </w:t>
      </w:r>
      <w:r w:rsidR="00C736A7">
        <w:rPr>
          <w:rFonts w:ascii="Times New Roman" w:hAnsi="Times New Roman" w:cs="Times New Roman"/>
          <w:sz w:val="24"/>
          <w:szCs w:val="24"/>
          <w:lang w:val="en-US"/>
        </w:rPr>
        <w:t>2A, B and C as a function of their respective grain concentration</w:t>
      </w:r>
      <w:r w:rsidR="00CB048B">
        <w:rPr>
          <w:rFonts w:ascii="Times New Roman" w:hAnsi="Times New Roman" w:cs="Times New Roman"/>
          <w:sz w:val="24"/>
          <w:szCs w:val="24"/>
          <w:lang w:val="en-US"/>
        </w:rPr>
        <w:t xml:space="preserve"> of N, P and K</w:t>
      </w:r>
      <w:r w:rsidR="00C736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89E935" w14:textId="77777777" w:rsidR="00FD28E4" w:rsidRPr="00280BE5" w:rsidRDefault="00FD28E4" w:rsidP="00564F55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6A9127" w14:textId="4CC9987A" w:rsidR="008C731E" w:rsidRPr="00280BE5" w:rsidRDefault="008201F2" w:rsidP="00C00E5C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201F2">
        <w:rPr>
          <w:rFonts w:ascii="Times New Roman" w:hAnsi="Times New Roman" w:cs="Times New Roman"/>
          <w:noProof/>
          <w:sz w:val="24"/>
          <w:szCs w:val="24"/>
          <w:lang w:eastAsia="pt-BR"/>
        </w:rPr>
        <w:lastRenderedPageBreak/>
        <w:drawing>
          <wp:inline distT="0" distB="0" distL="0" distR="0" wp14:anchorId="7394BBDB" wp14:editId="557DE9D4">
            <wp:extent cx="5731510" cy="3295934"/>
            <wp:effectExtent l="0" t="0" r="2540" b="0"/>
            <wp:docPr id="6" name="Imagem 6" descr="F:\BACUKP\Pós-Graduação\Experimentos\Michel\Artigo\SF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ACUKP\Pós-Graduação\Experimentos\Michel\Artigo\SF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C606A" w14:textId="6FC36738" w:rsidR="00A735A4" w:rsidRPr="00280BE5" w:rsidRDefault="006F735C" w:rsidP="00564F55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0BE5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FD28E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A735A4" w:rsidRPr="00247241">
        <w:rPr>
          <w:rFonts w:ascii="Times New Roman" w:hAnsi="Times New Roman" w:cs="Times New Roman"/>
          <w:sz w:val="24"/>
          <w:szCs w:val="24"/>
          <w:lang w:val="en-US"/>
        </w:rPr>
        <w:t>catter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 xml:space="preserve"> plots</w:t>
      </w:r>
      <w:r w:rsidR="00A735A4" w:rsidRPr="00247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>“A”, “B” and “C” indicated residues of linear function between grain nutrient content and grain yield (</w:t>
      </w:r>
      <w:r w:rsidR="00A735A4" w:rsidRPr="00C736A7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>3A, B and C</w:t>
      </w:r>
      <w:r w:rsidR="00564F55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>) as a function of grain yield values</w:t>
      </w:r>
      <w:r w:rsidR="00A735A4" w:rsidRPr="00247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>for Ca, Mg and S, respectively. Vertical bars plot “D” indicated p</w:t>
      </w:r>
      <w:r w:rsidR="00A735A4" w:rsidRPr="00C736A7">
        <w:rPr>
          <w:rFonts w:ascii="Times New Roman" w:hAnsi="Times New Roman" w:cs="Times New Roman"/>
          <w:sz w:val="24"/>
          <w:szCs w:val="24"/>
          <w:lang w:val="en-US"/>
        </w:rPr>
        <w:t>ercentage of variance (R</w:t>
      </w:r>
      <w:r w:rsidR="00A735A4" w:rsidRPr="00C736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735A4" w:rsidRPr="00C736A7">
        <w:rPr>
          <w:rFonts w:ascii="Times New Roman" w:hAnsi="Times New Roman" w:cs="Times New Roman"/>
          <w:sz w:val="24"/>
          <w:szCs w:val="24"/>
          <w:lang w:val="en-US"/>
        </w:rPr>
        <w:t xml:space="preserve">) provided by the linear regression between residuals of Fig. </w:t>
      </w:r>
      <w:r w:rsidR="00A735A4">
        <w:rPr>
          <w:rFonts w:ascii="Times New Roman" w:hAnsi="Times New Roman" w:cs="Times New Roman"/>
          <w:sz w:val="24"/>
          <w:szCs w:val="24"/>
          <w:lang w:val="en-US"/>
        </w:rPr>
        <w:t>3A, B and C as a function of their respective grain concentration of Ca, Mg and S.</w:t>
      </w:r>
    </w:p>
    <w:p w14:paraId="09FF65C3" w14:textId="6FA04322" w:rsidR="008C731E" w:rsidRPr="00280BE5" w:rsidRDefault="008C731E" w:rsidP="00C00E5C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C731E" w:rsidRPr="00280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025"/>
    <w:rsid w:val="00000C33"/>
    <w:rsid w:val="00006A62"/>
    <w:rsid w:val="00006B9A"/>
    <w:rsid w:val="00041F92"/>
    <w:rsid w:val="0006206C"/>
    <w:rsid w:val="000635C1"/>
    <w:rsid w:val="000C112A"/>
    <w:rsid w:val="000E46F5"/>
    <w:rsid w:val="000E5C26"/>
    <w:rsid w:val="00122469"/>
    <w:rsid w:val="0012775E"/>
    <w:rsid w:val="001305A4"/>
    <w:rsid w:val="00133244"/>
    <w:rsid w:val="00146877"/>
    <w:rsid w:val="00171B70"/>
    <w:rsid w:val="00181EB3"/>
    <w:rsid w:val="00192EFD"/>
    <w:rsid w:val="001A2854"/>
    <w:rsid w:val="001D63B0"/>
    <w:rsid w:val="001F2B9B"/>
    <w:rsid w:val="0020388C"/>
    <w:rsid w:val="00213EDF"/>
    <w:rsid w:val="0023371C"/>
    <w:rsid w:val="00247241"/>
    <w:rsid w:val="00274A3A"/>
    <w:rsid w:val="00280BE5"/>
    <w:rsid w:val="002B7682"/>
    <w:rsid w:val="002C1AC8"/>
    <w:rsid w:val="002F0653"/>
    <w:rsid w:val="00302209"/>
    <w:rsid w:val="00305DC8"/>
    <w:rsid w:val="003335D4"/>
    <w:rsid w:val="003341E0"/>
    <w:rsid w:val="00363B58"/>
    <w:rsid w:val="003C7037"/>
    <w:rsid w:val="003E70CD"/>
    <w:rsid w:val="003F10A5"/>
    <w:rsid w:val="004346A3"/>
    <w:rsid w:val="00452EAF"/>
    <w:rsid w:val="004731FB"/>
    <w:rsid w:val="004768CE"/>
    <w:rsid w:val="004870B7"/>
    <w:rsid w:val="004C57A1"/>
    <w:rsid w:val="004D34FD"/>
    <w:rsid w:val="004E2964"/>
    <w:rsid w:val="004F2558"/>
    <w:rsid w:val="00563A2E"/>
    <w:rsid w:val="00564F55"/>
    <w:rsid w:val="00565127"/>
    <w:rsid w:val="005654C6"/>
    <w:rsid w:val="005B2987"/>
    <w:rsid w:val="005F0806"/>
    <w:rsid w:val="005F2248"/>
    <w:rsid w:val="00614FA2"/>
    <w:rsid w:val="0062171B"/>
    <w:rsid w:val="00657A17"/>
    <w:rsid w:val="00660121"/>
    <w:rsid w:val="006658CC"/>
    <w:rsid w:val="00681407"/>
    <w:rsid w:val="00692E7E"/>
    <w:rsid w:val="006D2068"/>
    <w:rsid w:val="006D471B"/>
    <w:rsid w:val="006F735C"/>
    <w:rsid w:val="00703130"/>
    <w:rsid w:val="00711ACF"/>
    <w:rsid w:val="0074020B"/>
    <w:rsid w:val="00750466"/>
    <w:rsid w:val="00754258"/>
    <w:rsid w:val="0076726C"/>
    <w:rsid w:val="00767B70"/>
    <w:rsid w:val="00781FC5"/>
    <w:rsid w:val="007957B6"/>
    <w:rsid w:val="007A0762"/>
    <w:rsid w:val="007D3ED4"/>
    <w:rsid w:val="007F5819"/>
    <w:rsid w:val="0080165F"/>
    <w:rsid w:val="008201F2"/>
    <w:rsid w:val="00826CF6"/>
    <w:rsid w:val="00847025"/>
    <w:rsid w:val="00854F0B"/>
    <w:rsid w:val="008621A5"/>
    <w:rsid w:val="00867B7C"/>
    <w:rsid w:val="0088557A"/>
    <w:rsid w:val="008C2DDD"/>
    <w:rsid w:val="008C731E"/>
    <w:rsid w:val="008D0E48"/>
    <w:rsid w:val="008D3139"/>
    <w:rsid w:val="008D7572"/>
    <w:rsid w:val="00903C2C"/>
    <w:rsid w:val="00912BF3"/>
    <w:rsid w:val="009205F6"/>
    <w:rsid w:val="00944F69"/>
    <w:rsid w:val="009673A3"/>
    <w:rsid w:val="009732F3"/>
    <w:rsid w:val="009E3554"/>
    <w:rsid w:val="00A15FE4"/>
    <w:rsid w:val="00A7216E"/>
    <w:rsid w:val="00A735A4"/>
    <w:rsid w:val="00A77784"/>
    <w:rsid w:val="00A947F2"/>
    <w:rsid w:val="00AD4CD2"/>
    <w:rsid w:val="00AD5696"/>
    <w:rsid w:val="00AE6D55"/>
    <w:rsid w:val="00B4370B"/>
    <w:rsid w:val="00B9607F"/>
    <w:rsid w:val="00BC14AB"/>
    <w:rsid w:val="00BD6F32"/>
    <w:rsid w:val="00BD7B28"/>
    <w:rsid w:val="00C00952"/>
    <w:rsid w:val="00C00E5C"/>
    <w:rsid w:val="00C22809"/>
    <w:rsid w:val="00C53446"/>
    <w:rsid w:val="00C736A7"/>
    <w:rsid w:val="00C955AB"/>
    <w:rsid w:val="00CB048B"/>
    <w:rsid w:val="00CB1BF8"/>
    <w:rsid w:val="00CD64E6"/>
    <w:rsid w:val="00CF7A2D"/>
    <w:rsid w:val="00D36467"/>
    <w:rsid w:val="00D7099B"/>
    <w:rsid w:val="00D724E5"/>
    <w:rsid w:val="00D946E4"/>
    <w:rsid w:val="00DB7B2A"/>
    <w:rsid w:val="00E11C8F"/>
    <w:rsid w:val="00E6639C"/>
    <w:rsid w:val="00E83E78"/>
    <w:rsid w:val="00E94255"/>
    <w:rsid w:val="00EA2330"/>
    <w:rsid w:val="00EA6320"/>
    <w:rsid w:val="00EB1025"/>
    <w:rsid w:val="00EC2821"/>
    <w:rsid w:val="00F14FBF"/>
    <w:rsid w:val="00F42B6B"/>
    <w:rsid w:val="00F43B44"/>
    <w:rsid w:val="00F57932"/>
    <w:rsid w:val="00F87238"/>
    <w:rsid w:val="00F94B24"/>
    <w:rsid w:val="00FD28E4"/>
    <w:rsid w:val="00FF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90944"/>
  <w15:chartTrackingRefBased/>
  <w15:docId w15:val="{5AF096C7-D1A0-48D3-80D7-8DB0FB04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025"/>
    <w:pPr>
      <w:spacing w:after="0" w:line="276" w:lineRule="auto"/>
      <w:jc w:val="both"/>
    </w:pPr>
  </w:style>
  <w:style w:type="paragraph" w:styleId="Ttulo1">
    <w:name w:val="heading 1"/>
    <w:basedOn w:val="Normal"/>
    <w:next w:val="Normal"/>
    <w:link w:val="Ttulo1Char"/>
    <w:uiPriority w:val="9"/>
    <w:qFormat/>
    <w:rsid w:val="007D3ED4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B1025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B10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D75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757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7572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75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572"/>
    <w:rPr>
      <w:rFonts w:ascii="Segoe UI" w:hAnsi="Segoe UI" w:cs="Segoe UI"/>
      <w:sz w:val="18"/>
      <w:szCs w:val="18"/>
    </w:rPr>
  </w:style>
  <w:style w:type="paragraph" w:customStyle="1" w:styleId="PargrafodaTese">
    <w:name w:val="Parágrafo_da_Tese"/>
    <w:basedOn w:val="Normal"/>
    <w:rsid w:val="0062171B"/>
    <w:pPr>
      <w:spacing w:line="360" w:lineRule="auto"/>
      <w:ind w:firstLine="851"/>
    </w:pPr>
    <w:rPr>
      <w:rFonts w:ascii="Garamond" w:eastAsia="Times New Roman" w:hAnsi="Garamond" w:cs="Arial"/>
      <w:sz w:val="20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099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7099B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7D3ED4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DA81E-45FF-4CDD-895D-80BD91733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6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Maciel</dc:creator>
  <cp:keywords/>
  <dc:description/>
  <cp:lastModifiedBy>Silas Maciel</cp:lastModifiedBy>
  <cp:revision>3</cp:revision>
  <dcterms:created xsi:type="dcterms:W3CDTF">2020-09-03T18:38:00Z</dcterms:created>
  <dcterms:modified xsi:type="dcterms:W3CDTF">2020-09-03T18:39:00Z</dcterms:modified>
</cp:coreProperties>
</file>